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7098" w:rsidRDefault="00FE22A1" w:rsidP="00922ECD">
      <w:pPr>
        <w:rPr>
          <w:rFonts w:ascii="Times New Roman" w:hAnsi="Times New Roman" w:cs="Times New Roman"/>
          <w:szCs w:val="24"/>
        </w:rPr>
      </w:pPr>
      <w:proofErr w:type="gramStart"/>
      <w:r w:rsidRPr="00FD4479">
        <w:rPr>
          <w:rFonts w:ascii="Times New Roman" w:eastAsia="新細明體" w:hAnsi="Times New Roman" w:cs="Times New Roman" w:hint="eastAsia"/>
          <w:szCs w:val="24"/>
        </w:rPr>
        <w:t xml:space="preserve">Additional file </w:t>
      </w:r>
      <w:r w:rsidR="006C598B" w:rsidRPr="00FD4479">
        <w:rPr>
          <w:rFonts w:ascii="Times New Roman" w:hAnsi="Times New Roman" w:cs="Times New Roman"/>
          <w:szCs w:val="24"/>
        </w:rPr>
        <w:t>4</w:t>
      </w:r>
      <w:r w:rsidR="00C34E89" w:rsidRPr="00FD4479">
        <w:rPr>
          <w:rFonts w:ascii="Times New Roman" w:hAnsi="Times New Roman" w:cs="Times New Roman"/>
          <w:szCs w:val="24"/>
        </w:rPr>
        <w:t>.</w:t>
      </w:r>
      <w:proofErr w:type="gramEnd"/>
      <w:r w:rsidR="00C34E89" w:rsidRPr="00922ECD">
        <w:rPr>
          <w:rFonts w:ascii="Times New Roman" w:hAnsi="Times New Roman" w:cs="Times New Roman"/>
          <w:szCs w:val="24"/>
        </w:rPr>
        <w:t xml:space="preserve"> </w:t>
      </w:r>
      <w:r w:rsidR="00922ECD" w:rsidRPr="00922ECD">
        <w:rPr>
          <w:rFonts w:ascii="Times New Roman" w:hAnsi="Times New Roman" w:cs="Times New Roman"/>
          <w:szCs w:val="24"/>
        </w:rPr>
        <w:t>Number of p</w:t>
      </w:r>
      <w:r w:rsidR="00C9385F" w:rsidRPr="00922ECD">
        <w:rPr>
          <w:rFonts w:ascii="Times New Roman" w:hAnsi="Times New Roman" w:cs="Times New Roman"/>
          <w:szCs w:val="24"/>
        </w:rPr>
        <w:t xml:space="preserve">redicted </w:t>
      </w:r>
      <w:r w:rsidR="003B7C66">
        <w:rPr>
          <w:rFonts w:ascii="Times New Roman" w:hAnsi="Times New Roman" w:cs="Times New Roman"/>
          <w:szCs w:val="24"/>
        </w:rPr>
        <w:t xml:space="preserve">miRNA-targeted transcripts </w:t>
      </w:r>
      <w:bookmarkStart w:id="0" w:name="_GoBack"/>
      <w:bookmarkEnd w:id="0"/>
    </w:p>
    <w:p w:rsidR="00C9385F" w:rsidRPr="00922ECD" w:rsidRDefault="00C9385F" w:rsidP="003B7C66">
      <w:pPr>
        <w:rPr>
          <w:rFonts w:ascii="Times New Roman" w:hAnsi="Times New Roman" w:cs="Times New Roman"/>
          <w:szCs w:val="24"/>
        </w:rPr>
      </w:pPr>
      <w:r w:rsidRPr="00922ECD">
        <w:rPr>
          <w:rFonts w:ascii="Times New Roman" w:hAnsi="Times New Roman" w:cs="Times New Roman"/>
          <w:szCs w:val="24"/>
        </w:rPr>
        <w:t>_____________________________________________________</w:t>
      </w:r>
      <w:r w:rsidR="003B7C66">
        <w:rPr>
          <w:rFonts w:ascii="Times New Roman" w:hAnsi="Times New Roman" w:cs="Times New Roman"/>
          <w:szCs w:val="24"/>
        </w:rPr>
        <w:t>____________________________</w:t>
      </w:r>
    </w:p>
    <w:p w:rsidR="00922ECD" w:rsidRPr="00922ECD" w:rsidRDefault="00C9385F" w:rsidP="003B7C66">
      <w:pPr>
        <w:ind w:firstLine="390"/>
        <w:jc w:val="both"/>
        <w:rPr>
          <w:rFonts w:ascii="Times New Roman" w:hAnsi="Times New Roman" w:cs="Times New Roman"/>
          <w:szCs w:val="24"/>
        </w:rPr>
      </w:pPr>
      <w:r w:rsidRPr="00922ECD">
        <w:rPr>
          <w:rFonts w:ascii="Times New Roman" w:hAnsi="Times New Roman" w:cs="Times New Roman"/>
          <w:szCs w:val="24"/>
        </w:rPr>
        <w:tab/>
      </w:r>
      <w:r w:rsidRPr="00922ECD">
        <w:rPr>
          <w:rFonts w:ascii="Times New Roman" w:hAnsi="Times New Roman" w:cs="Times New Roman"/>
          <w:szCs w:val="24"/>
        </w:rPr>
        <w:tab/>
      </w:r>
      <w:r w:rsidR="00922ECD" w:rsidRPr="00922ECD">
        <w:rPr>
          <w:rFonts w:ascii="Times New Roman" w:hAnsi="Times New Roman" w:cs="Times New Roman"/>
          <w:szCs w:val="24"/>
        </w:rPr>
        <w:t xml:space="preserve">    </w:t>
      </w:r>
      <w:r w:rsidR="00922ECD" w:rsidRPr="00922ECD">
        <w:rPr>
          <w:rFonts w:ascii="Times New Roman" w:hAnsi="Times New Roman" w:cs="Times New Roman"/>
          <w:szCs w:val="24"/>
        </w:rPr>
        <w:tab/>
      </w:r>
      <w:r w:rsidR="00922ECD" w:rsidRPr="00922ECD">
        <w:rPr>
          <w:rFonts w:ascii="Times New Roman" w:hAnsi="Times New Roman" w:cs="Times New Roman"/>
          <w:szCs w:val="24"/>
        </w:rPr>
        <w:tab/>
      </w:r>
      <w:r w:rsidR="00922ECD" w:rsidRPr="00922ECD">
        <w:rPr>
          <w:rFonts w:ascii="Times New Roman" w:hAnsi="Times New Roman" w:cs="Times New Roman"/>
          <w:szCs w:val="24"/>
        </w:rPr>
        <w:tab/>
      </w:r>
      <w:r w:rsidR="00922ECD" w:rsidRPr="00922ECD">
        <w:rPr>
          <w:rFonts w:ascii="Times New Roman" w:hAnsi="Times New Roman" w:cs="Times New Roman"/>
          <w:szCs w:val="24"/>
        </w:rPr>
        <w:tab/>
        <w:t xml:space="preserve">        </w:t>
      </w:r>
      <w:r w:rsidR="00922ECD" w:rsidRPr="00922ECD">
        <w:rPr>
          <w:rFonts w:ascii="Times New Roman" w:hAnsi="Times New Roman" w:cs="Times New Roman"/>
          <w:szCs w:val="24"/>
        </w:rPr>
        <w:tab/>
      </w:r>
      <w:r w:rsidR="003B7C66">
        <w:rPr>
          <w:rFonts w:ascii="Times New Roman" w:hAnsi="Times New Roman" w:cs="Times New Roman"/>
          <w:szCs w:val="24"/>
        </w:rPr>
        <w:tab/>
      </w:r>
      <w:r w:rsidR="003B7C66">
        <w:rPr>
          <w:rFonts w:ascii="Times New Roman" w:hAnsi="Times New Roman" w:cs="Times New Roman"/>
          <w:szCs w:val="24"/>
        </w:rPr>
        <w:tab/>
      </w:r>
      <w:r w:rsidR="003B7C66">
        <w:rPr>
          <w:rFonts w:ascii="Times New Roman" w:hAnsi="Times New Roman" w:cs="Times New Roman"/>
          <w:szCs w:val="24"/>
        </w:rPr>
        <w:tab/>
      </w:r>
      <w:r w:rsidR="003B7C66">
        <w:rPr>
          <w:rFonts w:ascii="Times New Roman" w:hAnsi="Times New Roman" w:cs="Times New Roman"/>
          <w:szCs w:val="24"/>
        </w:rPr>
        <w:tab/>
      </w:r>
      <w:r w:rsidR="003B7C66">
        <w:rPr>
          <w:rFonts w:ascii="Times New Roman" w:hAnsi="Times New Roman" w:cs="Times New Roman"/>
          <w:szCs w:val="24"/>
        </w:rPr>
        <w:tab/>
      </w:r>
      <w:r w:rsidR="003B7C66">
        <w:rPr>
          <w:rFonts w:ascii="Times New Roman" w:hAnsi="Times New Roman" w:cs="Times New Roman"/>
          <w:szCs w:val="24"/>
        </w:rPr>
        <w:tab/>
      </w:r>
    </w:p>
    <w:p w:rsidR="00922ECD" w:rsidRPr="00922ECD" w:rsidRDefault="003B7C66" w:rsidP="003B7C66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    </w:t>
      </w:r>
      <w:proofErr w:type="gramStart"/>
      <w:r w:rsidR="00922ECD" w:rsidRPr="00922ECD">
        <w:rPr>
          <w:rFonts w:ascii="Times New Roman" w:hAnsi="Times New Roman" w:cs="Times New Roman"/>
          <w:szCs w:val="24"/>
        </w:rPr>
        <w:t>miRNA</w:t>
      </w:r>
      <w:proofErr w:type="gramEnd"/>
      <w:r w:rsidR="00922ECD" w:rsidRPr="00922ECD">
        <w:rPr>
          <w:rFonts w:ascii="Times New Roman" w:hAnsi="Times New Roman" w:cs="Times New Roman"/>
          <w:szCs w:val="24"/>
        </w:rPr>
        <w:t xml:space="preserve">   </w:t>
      </w:r>
      <w:r w:rsidR="00C9385F" w:rsidRPr="00922ECD">
        <w:rPr>
          <w:rFonts w:ascii="Times New Roman" w:hAnsi="Times New Roman" w:cs="Times New Roman"/>
          <w:szCs w:val="24"/>
        </w:rPr>
        <w:tab/>
      </w:r>
      <w:r w:rsidR="00922ECD" w:rsidRPr="00922ECD">
        <w:rPr>
          <w:rFonts w:ascii="Times New Roman" w:hAnsi="Times New Roman" w:cs="Times New Roman"/>
          <w:szCs w:val="24"/>
        </w:rPr>
        <w:t xml:space="preserve">  </w:t>
      </w:r>
      <w:r w:rsidR="005878B3">
        <w:rPr>
          <w:rFonts w:ascii="Times New Roman" w:hAnsi="Times New Roman" w:cs="Times New Roman"/>
          <w:szCs w:val="24"/>
        </w:rPr>
        <w:t xml:space="preserve">     </w:t>
      </w:r>
      <w:r w:rsidRPr="00922ECD">
        <w:rPr>
          <w:rFonts w:ascii="Times New Roman" w:hAnsi="Times New Roman" w:cs="Times New Roman"/>
          <w:szCs w:val="24"/>
        </w:rPr>
        <w:t>microRNA.org</w:t>
      </w:r>
      <w:r w:rsidRPr="00922ECD">
        <w:rPr>
          <w:rFonts w:ascii="Times New Roman" w:hAnsi="Times New Roman" w:cs="Times New Roman"/>
          <w:szCs w:val="24"/>
        </w:rPr>
        <w:tab/>
        <w:t xml:space="preserve"> </w:t>
      </w:r>
      <w:r>
        <w:rPr>
          <w:rFonts w:ascii="Times New Roman" w:hAnsi="Times New Roman" w:cs="Times New Roman"/>
          <w:szCs w:val="24"/>
        </w:rPr>
        <w:t xml:space="preserve">  </w:t>
      </w:r>
      <w:r w:rsidRPr="00922ECD">
        <w:rPr>
          <w:rFonts w:ascii="Times New Roman" w:hAnsi="Times New Roman" w:cs="Times New Roman"/>
          <w:szCs w:val="24"/>
        </w:rPr>
        <w:t>D</w:t>
      </w:r>
      <w:r>
        <w:rPr>
          <w:rFonts w:ascii="Times New Roman" w:hAnsi="Times New Roman" w:cs="Times New Roman"/>
          <w:szCs w:val="24"/>
        </w:rPr>
        <w:t>IANA</w:t>
      </w:r>
      <w:r w:rsidRPr="00922ECD">
        <w:rPr>
          <w:rFonts w:ascii="Times New Roman" w:hAnsi="Times New Roman" w:cs="Times New Roman" w:hint="eastAsia"/>
          <w:szCs w:val="24"/>
        </w:rPr>
        <w:t>-</w:t>
      </w:r>
      <w:proofErr w:type="spellStart"/>
      <w:r w:rsidRPr="00922ECD">
        <w:rPr>
          <w:rFonts w:ascii="Times New Roman" w:hAnsi="Times New Roman" w:cs="Times New Roman" w:hint="eastAsia"/>
          <w:szCs w:val="24"/>
        </w:rPr>
        <w:t>microT</w:t>
      </w:r>
      <w:proofErr w:type="spellEnd"/>
      <w:r w:rsidRPr="00922ECD">
        <w:rPr>
          <w:rFonts w:ascii="Times New Roman" w:hAnsi="Times New Roman" w:cs="Times New Roman"/>
          <w:szCs w:val="24"/>
        </w:rPr>
        <w:tab/>
      </w:r>
      <w:r w:rsidRPr="00922ECD">
        <w:rPr>
          <w:rFonts w:ascii="Times New Roman" w:hAnsi="Times New Roman" w:cs="Times New Roman"/>
          <w:szCs w:val="24"/>
        </w:rPr>
        <w:tab/>
      </w:r>
      <w:r>
        <w:rPr>
          <w:rFonts w:ascii="Times New Roman" w:hAnsi="Times New Roman" w:cs="Times New Roman"/>
          <w:szCs w:val="24"/>
        </w:rPr>
        <w:t xml:space="preserve">  </w:t>
      </w:r>
      <w:proofErr w:type="spellStart"/>
      <w:r w:rsidRPr="00922ECD">
        <w:rPr>
          <w:rFonts w:ascii="Times New Roman" w:hAnsi="Times New Roman" w:cs="Times New Roman"/>
          <w:szCs w:val="24"/>
        </w:rPr>
        <w:t>miRDB</w:t>
      </w:r>
      <w:proofErr w:type="spellEnd"/>
      <w:r>
        <w:rPr>
          <w:rFonts w:ascii="Times New Roman" w:hAnsi="Times New Roman" w:cs="Times New Roman"/>
          <w:szCs w:val="24"/>
        </w:rPr>
        <w:t xml:space="preserve">      Mean (%)     </w:t>
      </w:r>
    </w:p>
    <w:p w:rsidR="00922ECD" w:rsidRPr="00922ECD" w:rsidRDefault="003B7C66" w:rsidP="003B7C66">
      <w:pPr>
        <w:jc w:val="both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 (</w:t>
      </w:r>
      <w:proofErr w:type="gramStart"/>
      <w:r>
        <w:rPr>
          <w:rFonts w:ascii="Times New Roman" w:hAnsi="Times New Roman" w:cs="Times New Roman"/>
          <w:szCs w:val="24"/>
        </w:rPr>
        <w:t>previous</w:t>
      </w:r>
      <w:proofErr w:type="gramEnd"/>
      <w:r>
        <w:rPr>
          <w:rFonts w:ascii="Times New Roman" w:hAnsi="Times New Roman" w:cs="Times New Roman"/>
          <w:szCs w:val="24"/>
        </w:rPr>
        <w:t xml:space="preserve"> name)</w:t>
      </w:r>
    </w:p>
    <w:p w:rsidR="008F505E" w:rsidRPr="00922ECD" w:rsidRDefault="00C9385F" w:rsidP="003B7C66">
      <w:pPr>
        <w:jc w:val="both"/>
        <w:rPr>
          <w:rFonts w:ascii="Times New Roman" w:hAnsi="Times New Roman" w:cs="Times New Roman"/>
          <w:szCs w:val="24"/>
        </w:rPr>
      </w:pPr>
      <w:r w:rsidRPr="00922ECD">
        <w:rPr>
          <w:rFonts w:ascii="Times New Roman" w:hAnsi="Times New Roman" w:cs="Times New Roman"/>
          <w:szCs w:val="24"/>
        </w:rPr>
        <w:t>_____________________________________________________</w:t>
      </w:r>
      <w:r w:rsidR="003B7C66">
        <w:rPr>
          <w:rFonts w:ascii="Times New Roman" w:hAnsi="Times New Roman" w:cs="Times New Roman"/>
          <w:szCs w:val="24"/>
        </w:rPr>
        <w:t>____________________________</w:t>
      </w:r>
    </w:p>
    <w:p w:rsidR="00C9385F" w:rsidRPr="00922ECD" w:rsidRDefault="00735F6A" w:rsidP="00B22B54">
      <w:pPr>
        <w:pStyle w:val="a4"/>
        <w:numPr>
          <w:ilvl w:val="0"/>
          <w:numId w:val="3"/>
        </w:numPr>
        <w:ind w:leftChars="0" w:left="426" w:hanging="426"/>
        <w:jc w:val="center"/>
        <w:rPr>
          <w:rFonts w:ascii="Times New Roman" w:hAnsi="Times New Roman" w:cs="Times New Roman"/>
          <w:b/>
          <w:szCs w:val="24"/>
          <w:u w:val="single"/>
        </w:rPr>
      </w:pPr>
      <w:r w:rsidRPr="00034170">
        <w:rPr>
          <w:rFonts w:ascii="Times New Roman" w:hAnsi="Times New Roman" w:cs="Times New Roman"/>
          <w:b/>
          <w:i/>
          <w:szCs w:val="24"/>
          <w:u w:val="single"/>
        </w:rPr>
        <w:t>l</w:t>
      </w:r>
      <w:r w:rsidR="00C9385F" w:rsidRPr="00034170">
        <w:rPr>
          <w:rFonts w:ascii="Times New Roman" w:hAnsi="Times New Roman" w:cs="Times New Roman"/>
          <w:b/>
          <w:i/>
          <w:szCs w:val="24"/>
          <w:u w:val="single"/>
        </w:rPr>
        <w:t>et-7</w:t>
      </w:r>
      <w:r w:rsidR="00C9385F" w:rsidRPr="00922ECD">
        <w:rPr>
          <w:rFonts w:ascii="Times New Roman" w:hAnsi="Times New Roman" w:cs="Times New Roman"/>
          <w:b/>
          <w:szCs w:val="24"/>
          <w:u w:val="single"/>
        </w:rPr>
        <w:t xml:space="preserve"> family</w:t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hAnsi="Times New Roman" w:cs="Times New Roman"/>
          <w:color w:val="000000" w:themeColor="text1"/>
          <w:szCs w:val="24"/>
        </w:rPr>
        <w:t>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g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-5p (let-7g)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ab/>
        <w:t>5544 (43.5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4909 (47.4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196 (25.7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>44.6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5400"/>
          <w:tab w:val="left" w:pos="6804"/>
          <w:tab w:val="left" w:pos="7920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hAnsi="Times New Roman" w:cs="Times New Roman"/>
          <w:color w:val="000000" w:themeColor="text1"/>
          <w:szCs w:val="24"/>
        </w:rPr>
        <w:t>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g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-3p (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>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g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204 (56.5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5453 (52.6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566 (74.3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55.4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5400"/>
          <w:tab w:val="left" w:pos="6804"/>
          <w:tab w:val="left" w:pos="7920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hAnsi="Times New Roman" w:cs="Times New Roman"/>
          <w:color w:val="000000" w:themeColor="text1"/>
          <w:szCs w:val="24"/>
        </w:rPr>
        <w:t>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d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-5p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(let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-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d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5418 (81.8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4543 (79.8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208 (83.9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80.9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5400"/>
          <w:tab w:val="left" w:pos="6804"/>
          <w:tab w:val="left" w:pos="7920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hAnsi="Times New Roman" w:cs="Times New Roman"/>
          <w:color w:val="000000" w:themeColor="text1"/>
          <w:szCs w:val="24"/>
        </w:rPr>
        <w:t>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d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-3p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(let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-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d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1208 (18.2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1150 (20.2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40 (16.1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  <w:r w:rsidR="009F5729">
        <w:rPr>
          <w:rFonts w:ascii="Times New Roman" w:hAnsi="Times New Roman" w:cs="Times New Roman"/>
          <w:color w:val="000000" w:themeColor="text1"/>
          <w:szCs w:val="24"/>
        </w:rPr>
        <w:tab/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>19.1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5400"/>
          <w:tab w:val="left" w:pos="6804"/>
          <w:tab w:val="left" w:pos="7920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hAnsi="Times New Roman" w:cs="Times New Roman"/>
          <w:color w:val="000000" w:themeColor="text1"/>
          <w:szCs w:val="24"/>
        </w:rPr>
        <w:t>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i-5p</w:t>
      </w:r>
      <w:proofErr w:type="gramEnd"/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(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i)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ab/>
        <w:t>5577 (75.5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4828 (89.7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202 (90.6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>81.6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8F505E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hAnsi="Times New Roman" w:cs="Times New Roman"/>
          <w:color w:val="000000" w:themeColor="text1"/>
          <w:szCs w:val="24"/>
        </w:rPr>
        <w:t>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i-3p</w:t>
      </w:r>
      <w:proofErr w:type="gramEnd"/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(let-7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i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1809 (24.5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555 (10.3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21 (9.4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18.4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922ECD" w:rsidRPr="00922ECD" w:rsidRDefault="00922ECD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FF0000"/>
          <w:szCs w:val="24"/>
        </w:rPr>
      </w:pPr>
    </w:p>
    <w:p w:rsidR="00C9385F" w:rsidRPr="00922ECD" w:rsidRDefault="00C9385F" w:rsidP="003B7C66">
      <w:pPr>
        <w:pStyle w:val="a4"/>
        <w:numPr>
          <w:ilvl w:val="0"/>
          <w:numId w:val="3"/>
        </w:num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ind w:leftChars="0"/>
        <w:jc w:val="center"/>
        <w:rPr>
          <w:rFonts w:ascii="Times New Roman" w:hAnsi="Times New Roman" w:cs="Times New Roman"/>
          <w:b/>
          <w:szCs w:val="24"/>
          <w:u w:val="single"/>
        </w:rPr>
      </w:pPr>
      <w:r w:rsidRPr="00034170">
        <w:rPr>
          <w:rFonts w:ascii="Times New Roman" w:hAnsi="Times New Roman" w:cs="Times New Roman"/>
          <w:b/>
          <w:i/>
          <w:szCs w:val="24"/>
          <w:u w:val="single"/>
        </w:rPr>
        <w:t>mi</w:t>
      </w:r>
      <w:r w:rsidR="00735F6A" w:rsidRPr="00034170">
        <w:rPr>
          <w:rFonts w:ascii="Times New Roman" w:hAnsi="Times New Roman" w:cs="Times New Roman"/>
          <w:b/>
          <w:i/>
          <w:szCs w:val="24"/>
          <w:u w:val="single"/>
        </w:rPr>
        <w:t>r</w:t>
      </w:r>
      <w:r w:rsidRPr="00034170">
        <w:rPr>
          <w:rFonts w:ascii="Times New Roman" w:hAnsi="Times New Roman" w:cs="Times New Roman"/>
          <w:b/>
          <w:i/>
          <w:szCs w:val="24"/>
          <w:u w:val="single"/>
        </w:rPr>
        <w:t>-8/200</w:t>
      </w:r>
      <w:r w:rsidRPr="00922ECD">
        <w:rPr>
          <w:rFonts w:ascii="Times New Roman" w:hAnsi="Times New Roman" w:cs="Times New Roman"/>
          <w:b/>
          <w:szCs w:val="24"/>
          <w:u w:val="single"/>
        </w:rPr>
        <w:t xml:space="preserve"> family</w:t>
      </w:r>
    </w:p>
    <w:p w:rsidR="000F4732" w:rsidRPr="005878B3" w:rsidRDefault="000F4732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eastAsia="新細明體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200a-5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200a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5770 (43.0%)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ab/>
        <w:t>5654 (53.5%)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ab/>
        <w:t>727 (67.1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48.5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200a-3p</w:t>
      </w:r>
      <w:proofErr w:type="gramEnd"/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200a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645 (57.0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4910 (46.5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356 (32.9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51.5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eastAsia="新細明體" w:hAnsi="Times New Roman" w:cs="Times New Roman"/>
          <w:color w:val="000000" w:themeColor="text1"/>
          <w:szCs w:val="24"/>
        </w:rPr>
      </w:pPr>
    </w:p>
    <w:p w:rsidR="000F4732" w:rsidRPr="005878B3" w:rsidRDefault="000F4732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200b-5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200b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5849 (44.9%)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ab/>
        <w:t>5804 (54.8%)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ab/>
        <w:t>844 (71.3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50.4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200b-3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200b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176 (55.1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4790 (45.2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340 (28.7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49.6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922ECD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b/>
          <w:szCs w:val="24"/>
        </w:rPr>
      </w:pPr>
    </w:p>
    <w:p w:rsidR="000F4732" w:rsidRPr="005878B3" w:rsidRDefault="000F4732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141-5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141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514 (49.3%)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ab/>
        <w:t>5620 (45.9%)</w:t>
      </w:r>
      <w:r w:rsidRPr="005878B3">
        <w:rPr>
          <w:rFonts w:ascii="Times New Roman" w:hAnsi="Times New Roman" w:cs="Times New Roman"/>
          <w:color w:val="000000" w:themeColor="text1"/>
          <w:szCs w:val="24"/>
        </w:rPr>
        <w:tab/>
        <w:t>710 (64.5%)</w:t>
      </w:r>
      <w:r w:rsidR="003B7C66">
        <w:rPr>
          <w:rFonts w:ascii="Times New Roman" w:hAnsi="Times New Roman" w:cs="Times New Roman"/>
          <w:color w:val="000000" w:themeColor="text1"/>
          <w:szCs w:val="24"/>
        </w:rPr>
        <w:tab/>
        <w:t>48.5</w:t>
      </w:r>
      <w:r w:rsidR="003B7C66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eastAsia="新細明體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141-3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141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721 (50.7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6620 (54.1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390 (35.5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51.5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8F505E" w:rsidRPr="005878B3" w:rsidRDefault="008F505E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eastAsia="新細明體" w:hAnsi="Times New Roman" w:cs="Times New Roman"/>
          <w:color w:val="000000" w:themeColor="text1"/>
          <w:szCs w:val="24"/>
        </w:rPr>
      </w:pPr>
    </w:p>
    <w:p w:rsidR="00C9385F" w:rsidRPr="00962D7E" w:rsidRDefault="00C9385F" w:rsidP="003B7C66">
      <w:pPr>
        <w:pStyle w:val="a4"/>
        <w:numPr>
          <w:ilvl w:val="0"/>
          <w:numId w:val="3"/>
        </w:num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ind w:leftChars="0" w:left="284" w:hanging="284"/>
        <w:jc w:val="center"/>
        <w:rPr>
          <w:rFonts w:ascii="Times New Roman" w:hAnsi="Times New Roman" w:cs="Times New Roman"/>
          <w:b/>
          <w:szCs w:val="24"/>
          <w:u w:val="single"/>
        </w:rPr>
      </w:pPr>
      <w:r w:rsidRPr="00034170">
        <w:rPr>
          <w:rFonts w:ascii="Times New Roman" w:hAnsi="Times New Roman" w:cs="Times New Roman"/>
          <w:b/>
          <w:i/>
          <w:szCs w:val="24"/>
          <w:u w:val="single"/>
        </w:rPr>
        <w:t>mi</w:t>
      </w:r>
      <w:r w:rsidR="00735F6A" w:rsidRPr="00034170">
        <w:rPr>
          <w:rFonts w:ascii="Times New Roman" w:hAnsi="Times New Roman" w:cs="Times New Roman"/>
          <w:b/>
          <w:i/>
          <w:szCs w:val="24"/>
          <w:u w:val="single"/>
        </w:rPr>
        <w:t>r</w:t>
      </w:r>
      <w:r w:rsidRPr="00034170">
        <w:rPr>
          <w:rFonts w:ascii="Times New Roman" w:hAnsi="Times New Roman" w:cs="Times New Roman"/>
          <w:b/>
          <w:i/>
          <w:szCs w:val="24"/>
          <w:u w:val="single"/>
        </w:rPr>
        <w:t>-17</w:t>
      </w:r>
      <w:r w:rsidRPr="00962D7E">
        <w:rPr>
          <w:rFonts w:ascii="Times New Roman" w:hAnsi="Times New Roman" w:cs="Times New Roman"/>
          <w:b/>
          <w:szCs w:val="24"/>
          <w:u w:val="single"/>
        </w:rPr>
        <w:t xml:space="preserve"> family</w:t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17-5p</w:t>
      </w:r>
      <w:proofErr w:type="gramEnd"/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17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9121 (47.9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7382 (49.9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950</w:t>
      </w:r>
      <w:r w:rsidR="00922ECD" w:rsidRPr="005878B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>(72.9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49.6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17-3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17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9938 (52.1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7420 (50.1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353</w:t>
      </w:r>
      <w:r w:rsidR="00922ECD" w:rsidRPr="005878B3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>(27.1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50.4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eastAsia="新細明體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18a-5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18a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381 (46.8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4482 (49.2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218 (45.8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47.6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3B7C66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9975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18a-3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18a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8387 (53.2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4631 (50.8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258 (54.2%)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  <w:t>52.4</w:t>
      </w:r>
      <w:r w:rsidR="005878B3" w:rsidRPr="005878B3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3B7C66" w:rsidP="003B7C66">
      <w:pPr>
        <w:tabs>
          <w:tab w:val="left" w:pos="2835"/>
          <w:tab w:val="left" w:pos="4820"/>
          <w:tab w:val="left" w:pos="6804"/>
          <w:tab w:val="left" w:pos="8647"/>
          <w:tab w:val="left" w:pos="9975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r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20a-5p</w:t>
      </w:r>
      <w:proofErr w:type="gramEnd"/>
      <w:r w:rsidRPr="005878B3">
        <w:rPr>
          <w:rFonts w:ascii="Times New Roman" w:hAnsi="Times New Roman" w:cs="Times New Roman"/>
          <w:color w:val="000000" w:themeColor="text1"/>
          <w:szCs w:val="24"/>
        </w:rPr>
        <w:t xml:space="preserve"> (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20a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9156 (54.7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7205 (55.6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887 (62.3%)</w:t>
      </w:r>
      <w:r w:rsidR="003B7C66">
        <w:rPr>
          <w:rFonts w:ascii="Times New Roman" w:hAnsi="Times New Roman" w:cs="Times New Roman"/>
          <w:color w:val="000000" w:themeColor="text1"/>
          <w:szCs w:val="24"/>
        </w:rPr>
        <w:tab/>
        <w:t>55.4</w:t>
      </w:r>
      <w:r w:rsidR="003B7C66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C9385F" w:rsidRPr="005878B3" w:rsidRDefault="00C9385F" w:rsidP="003B7C66">
      <w:pPr>
        <w:tabs>
          <w:tab w:val="left" w:pos="2835"/>
          <w:tab w:val="left" w:pos="4820"/>
          <w:tab w:val="left" w:pos="6804"/>
          <w:tab w:val="left" w:pos="8647"/>
          <w:tab w:val="left" w:pos="11057"/>
          <w:tab w:val="left" w:pos="12474"/>
        </w:tabs>
        <w:rPr>
          <w:rFonts w:ascii="Times New Roman" w:hAnsi="Times New Roman" w:cs="Times New Roman"/>
          <w:color w:val="000000" w:themeColor="text1"/>
          <w:szCs w:val="24"/>
        </w:rPr>
      </w:pPr>
      <w:proofErr w:type="gramStart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>miR-20a-3p</w:t>
      </w:r>
      <w:proofErr w:type="gramEnd"/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(miR-20a*)</w:t>
      </w:r>
      <w:r w:rsidRPr="005878B3">
        <w:rPr>
          <w:rFonts w:ascii="Times New Roman" w:eastAsia="新細明體" w:hAnsi="Times New Roman" w:cs="Times New Roman"/>
          <w:color w:val="000000" w:themeColor="text1"/>
          <w:szCs w:val="24"/>
        </w:rPr>
        <w:tab/>
      </w:r>
      <w:r w:rsidRPr="005878B3">
        <w:rPr>
          <w:rFonts w:ascii="Times New Roman" w:hAnsi="Times New Roman" w:cs="Times New Roman"/>
          <w:color w:val="000000" w:themeColor="text1"/>
          <w:szCs w:val="24"/>
        </w:rPr>
        <w:t>7593 (45.3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5752 (44.4%)</w:t>
      </w:r>
      <w:r w:rsidR="008F505E" w:rsidRPr="005878B3">
        <w:rPr>
          <w:rFonts w:ascii="Times New Roman" w:hAnsi="Times New Roman" w:cs="Times New Roman"/>
          <w:color w:val="000000" w:themeColor="text1"/>
          <w:szCs w:val="24"/>
        </w:rPr>
        <w:tab/>
        <w:t>537 (37.7%)</w:t>
      </w:r>
      <w:r w:rsidR="003B7C66">
        <w:rPr>
          <w:rFonts w:ascii="Times New Roman" w:hAnsi="Times New Roman" w:cs="Times New Roman"/>
          <w:color w:val="000000" w:themeColor="text1"/>
          <w:szCs w:val="24"/>
        </w:rPr>
        <w:tab/>
        <w:t>46.6</w:t>
      </w:r>
      <w:r w:rsidR="003B7C66">
        <w:rPr>
          <w:rFonts w:ascii="Times New Roman" w:hAnsi="Times New Roman" w:cs="Times New Roman"/>
          <w:color w:val="000000" w:themeColor="text1"/>
          <w:szCs w:val="24"/>
        </w:rPr>
        <w:tab/>
      </w:r>
    </w:p>
    <w:p w:rsidR="002577AD" w:rsidRDefault="00C9385F" w:rsidP="003B7C66">
      <w:pPr>
        <w:rPr>
          <w:rFonts w:ascii="Times New Roman" w:hAnsi="Times New Roman" w:cs="Times New Roman"/>
          <w:b/>
          <w:szCs w:val="24"/>
        </w:rPr>
      </w:pPr>
      <w:r w:rsidRPr="00922ECD">
        <w:rPr>
          <w:rFonts w:ascii="Times New Roman" w:hAnsi="Times New Roman" w:cs="Times New Roman"/>
          <w:szCs w:val="24"/>
        </w:rPr>
        <w:t>_________________________________________________________________________________</w:t>
      </w:r>
    </w:p>
    <w:p w:rsidR="00C9385F" w:rsidRPr="00922ECD" w:rsidRDefault="00C9385F" w:rsidP="00922ECD">
      <w:pPr>
        <w:widowControl/>
        <w:rPr>
          <w:rFonts w:ascii="Times New Roman" w:hAnsi="Times New Roman" w:cs="Times New Roman"/>
          <w:szCs w:val="24"/>
        </w:rPr>
      </w:pPr>
    </w:p>
    <w:sectPr w:rsidR="00C9385F" w:rsidRPr="00922ECD" w:rsidSect="003B7C66">
      <w:footerReference w:type="default" r:id="rId8"/>
      <w:pgSz w:w="11906" w:h="16838"/>
      <w:pgMar w:top="1134" w:right="900" w:bottom="1418" w:left="117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32801" w:rsidRDefault="00032801" w:rsidP="00747098">
      <w:r>
        <w:separator/>
      </w:r>
    </w:p>
  </w:endnote>
  <w:endnote w:type="continuationSeparator" w:id="0">
    <w:p w:rsidR="00032801" w:rsidRDefault="00032801" w:rsidP="007470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92872876"/>
      <w:docPartObj>
        <w:docPartGallery w:val="Page Numbers (Bottom of Page)"/>
        <w:docPartUnique/>
      </w:docPartObj>
    </w:sdtPr>
    <w:sdtEndPr/>
    <w:sdtContent>
      <w:p w:rsidR="00747098" w:rsidRDefault="006F0FB2">
        <w:pPr>
          <w:pStyle w:val="a7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D447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47098" w:rsidRDefault="00747098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32801" w:rsidRDefault="00032801" w:rsidP="00747098">
      <w:r>
        <w:separator/>
      </w:r>
    </w:p>
  </w:footnote>
  <w:footnote w:type="continuationSeparator" w:id="0">
    <w:p w:rsidR="00032801" w:rsidRDefault="00032801" w:rsidP="0074709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37616D"/>
    <w:multiLevelType w:val="hybridMultilevel"/>
    <w:tmpl w:val="8E829F4A"/>
    <w:lvl w:ilvl="0" w:tplc="48AA332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>
    <w:nsid w:val="0F8A45C5"/>
    <w:multiLevelType w:val="hybridMultilevel"/>
    <w:tmpl w:val="FA6EF152"/>
    <w:lvl w:ilvl="0" w:tplc="618CB6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6F31753"/>
    <w:multiLevelType w:val="hybridMultilevel"/>
    <w:tmpl w:val="FA6EF152"/>
    <w:lvl w:ilvl="0" w:tplc="618CB62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EA602CA"/>
    <w:multiLevelType w:val="hybridMultilevel"/>
    <w:tmpl w:val="436AB008"/>
    <w:lvl w:ilvl="0" w:tplc="1682DCD4"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0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8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6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24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2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0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8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81B"/>
    <w:rsid w:val="00014866"/>
    <w:rsid w:val="00024DC7"/>
    <w:rsid w:val="00026202"/>
    <w:rsid w:val="00032801"/>
    <w:rsid w:val="00034170"/>
    <w:rsid w:val="0003791E"/>
    <w:rsid w:val="000441C3"/>
    <w:rsid w:val="000454D0"/>
    <w:rsid w:val="00052C53"/>
    <w:rsid w:val="00055A1E"/>
    <w:rsid w:val="000569C1"/>
    <w:rsid w:val="000633FC"/>
    <w:rsid w:val="00064C18"/>
    <w:rsid w:val="000654D5"/>
    <w:rsid w:val="00066B9D"/>
    <w:rsid w:val="0007623F"/>
    <w:rsid w:val="00077FA6"/>
    <w:rsid w:val="000818AC"/>
    <w:rsid w:val="00081BEC"/>
    <w:rsid w:val="000860B5"/>
    <w:rsid w:val="000872D0"/>
    <w:rsid w:val="00087A2A"/>
    <w:rsid w:val="00096479"/>
    <w:rsid w:val="000972FF"/>
    <w:rsid w:val="00097D94"/>
    <w:rsid w:val="000A4B60"/>
    <w:rsid w:val="000C0EC6"/>
    <w:rsid w:val="000C130E"/>
    <w:rsid w:val="000C5437"/>
    <w:rsid w:val="000E2201"/>
    <w:rsid w:val="000E3DB8"/>
    <w:rsid w:val="000E5545"/>
    <w:rsid w:val="000E5C6A"/>
    <w:rsid w:val="000F4732"/>
    <w:rsid w:val="00114904"/>
    <w:rsid w:val="00115453"/>
    <w:rsid w:val="00115B3F"/>
    <w:rsid w:val="0011724D"/>
    <w:rsid w:val="0011791F"/>
    <w:rsid w:val="001265A1"/>
    <w:rsid w:val="0013143C"/>
    <w:rsid w:val="00135658"/>
    <w:rsid w:val="001423C2"/>
    <w:rsid w:val="001443A3"/>
    <w:rsid w:val="0015007A"/>
    <w:rsid w:val="00151C30"/>
    <w:rsid w:val="00152E9F"/>
    <w:rsid w:val="001606A0"/>
    <w:rsid w:val="00161D5D"/>
    <w:rsid w:val="00162890"/>
    <w:rsid w:val="00163B0F"/>
    <w:rsid w:val="001658E0"/>
    <w:rsid w:val="00173571"/>
    <w:rsid w:val="00181706"/>
    <w:rsid w:val="0019044E"/>
    <w:rsid w:val="00197964"/>
    <w:rsid w:val="001A0B73"/>
    <w:rsid w:val="001A2DC5"/>
    <w:rsid w:val="001A680F"/>
    <w:rsid w:val="001A7333"/>
    <w:rsid w:val="001C2662"/>
    <w:rsid w:val="001C272E"/>
    <w:rsid w:val="001C3990"/>
    <w:rsid w:val="001C4554"/>
    <w:rsid w:val="001C6C7E"/>
    <w:rsid w:val="001D34A7"/>
    <w:rsid w:val="001E020A"/>
    <w:rsid w:val="001E0A44"/>
    <w:rsid w:val="001E1C08"/>
    <w:rsid w:val="001F23A8"/>
    <w:rsid w:val="001F66C3"/>
    <w:rsid w:val="001F7646"/>
    <w:rsid w:val="001F7ABF"/>
    <w:rsid w:val="00206AD7"/>
    <w:rsid w:val="0021078E"/>
    <w:rsid w:val="002112A3"/>
    <w:rsid w:val="002169A2"/>
    <w:rsid w:val="00217D14"/>
    <w:rsid w:val="00226007"/>
    <w:rsid w:val="00226278"/>
    <w:rsid w:val="00226CA6"/>
    <w:rsid w:val="002307B0"/>
    <w:rsid w:val="002338B3"/>
    <w:rsid w:val="00234B46"/>
    <w:rsid w:val="00236E95"/>
    <w:rsid w:val="00251626"/>
    <w:rsid w:val="002577AD"/>
    <w:rsid w:val="002578F3"/>
    <w:rsid w:val="00257940"/>
    <w:rsid w:val="00261DDC"/>
    <w:rsid w:val="00264570"/>
    <w:rsid w:val="00267DA4"/>
    <w:rsid w:val="00271465"/>
    <w:rsid w:val="00271CD8"/>
    <w:rsid w:val="00275490"/>
    <w:rsid w:val="00282938"/>
    <w:rsid w:val="0028560D"/>
    <w:rsid w:val="00293554"/>
    <w:rsid w:val="002941FE"/>
    <w:rsid w:val="002A27EF"/>
    <w:rsid w:val="002A3FAF"/>
    <w:rsid w:val="002B1296"/>
    <w:rsid w:val="002C27B7"/>
    <w:rsid w:val="002C41B3"/>
    <w:rsid w:val="002C52E1"/>
    <w:rsid w:val="002C5B1E"/>
    <w:rsid w:val="002D4A2B"/>
    <w:rsid w:val="002E091A"/>
    <w:rsid w:val="002E5F36"/>
    <w:rsid w:val="002E777C"/>
    <w:rsid w:val="002F372D"/>
    <w:rsid w:val="002F606B"/>
    <w:rsid w:val="002F716B"/>
    <w:rsid w:val="00300A2A"/>
    <w:rsid w:val="00301DFC"/>
    <w:rsid w:val="003067B1"/>
    <w:rsid w:val="0031067E"/>
    <w:rsid w:val="00313DD2"/>
    <w:rsid w:val="00314422"/>
    <w:rsid w:val="00314CD2"/>
    <w:rsid w:val="00321A4F"/>
    <w:rsid w:val="00322423"/>
    <w:rsid w:val="00333B7F"/>
    <w:rsid w:val="00335EEE"/>
    <w:rsid w:val="00343C4A"/>
    <w:rsid w:val="00347449"/>
    <w:rsid w:val="00363C16"/>
    <w:rsid w:val="00366ADA"/>
    <w:rsid w:val="00367C0E"/>
    <w:rsid w:val="00370867"/>
    <w:rsid w:val="00372435"/>
    <w:rsid w:val="00372AD1"/>
    <w:rsid w:val="0037609A"/>
    <w:rsid w:val="00386B73"/>
    <w:rsid w:val="00390719"/>
    <w:rsid w:val="00391AD9"/>
    <w:rsid w:val="003921DB"/>
    <w:rsid w:val="00393074"/>
    <w:rsid w:val="00397845"/>
    <w:rsid w:val="003A077C"/>
    <w:rsid w:val="003B0BBB"/>
    <w:rsid w:val="003B213E"/>
    <w:rsid w:val="003B217B"/>
    <w:rsid w:val="003B402B"/>
    <w:rsid w:val="003B4617"/>
    <w:rsid w:val="003B5F2E"/>
    <w:rsid w:val="003B7C66"/>
    <w:rsid w:val="003B7F2B"/>
    <w:rsid w:val="003C0C93"/>
    <w:rsid w:val="003C5B49"/>
    <w:rsid w:val="003D548C"/>
    <w:rsid w:val="003E4542"/>
    <w:rsid w:val="003F3623"/>
    <w:rsid w:val="00401F0A"/>
    <w:rsid w:val="004023B4"/>
    <w:rsid w:val="00405A51"/>
    <w:rsid w:val="00415C46"/>
    <w:rsid w:val="00416C5E"/>
    <w:rsid w:val="00417620"/>
    <w:rsid w:val="00420CC2"/>
    <w:rsid w:val="004227E2"/>
    <w:rsid w:val="00423B6C"/>
    <w:rsid w:val="00427DC8"/>
    <w:rsid w:val="00447A4A"/>
    <w:rsid w:val="00460C19"/>
    <w:rsid w:val="00470E84"/>
    <w:rsid w:val="00482B8B"/>
    <w:rsid w:val="0049051D"/>
    <w:rsid w:val="00494C58"/>
    <w:rsid w:val="004A1080"/>
    <w:rsid w:val="004C5146"/>
    <w:rsid w:val="004C6B5E"/>
    <w:rsid w:val="004D0694"/>
    <w:rsid w:val="004D612E"/>
    <w:rsid w:val="004D6CA5"/>
    <w:rsid w:val="004E06FA"/>
    <w:rsid w:val="004E5AF4"/>
    <w:rsid w:val="004F6B66"/>
    <w:rsid w:val="00504455"/>
    <w:rsid w:val="0050660E"/>
    <w:rsid w:val="00510F7E"/>
    <w:rsid w:val="00511A3A"/>
    <w:rsid w:val="00513361"/>
    <w:rsid w:val="005178E4"/>
    <w:rsid w:val="005208A1"/>
    <w:rsid w:val="00532684"/>
    <w:rsid w:val="00534554"/>
    <w:rsid w:val="00536BBA"/>
    <w:rsid w:val="00543A1F"/>
    <w:rsid w:val="00554BCD"/>
    <w:rsid w:val="005708D2"/>
    <w:rsid w:val="00582452"/>
    <w:rsid w:val="005878B3"/>
    <w:rsid w:val="00590AB6"/>
    <w:rsid w:val="0059195C"/>
    <w:rsid w:val="00595D5D"/>
    <w:rsid w:val="005A578B"/>
    <w:rsid w:val="005A5E2B"/>
    <w:rsid w:val="005A7CBA"/>
    <w:rsid w:val="005B578F"/>
    <w:rsid w:val="005B74CF"/>
    <w:rsid w:val="005C088A"/>
    <w:rsid w:val="005C33BB"/>
    <w:rsid w:val="005D0762"/>
    <w:rsid w:val="005D3D59"/>
    <w:rsid w:val="005E3FFD"/>
    <w:rsid w:val="005E48FF"/>
    <w:rsid w:val="005E7279"/>
    <w:rsid w:val="006000D5"/>
    <w:rsid w:val="00602793"/>
    <w:rsid w:val="00603FA4"/>
    <w:rsid w:val="00613700"/>
    <w:rsid w:val="00624D16"/>
    <w:rsid w:val="00625B68"/>
    <w:rsid w:val="00630EE1"/>
    <w:rsid w:val="00630FC7"/>
    <w:rsid w:val="00631C5E"/>
    <w:rsid w:val="00634AF2"/>
    <w:rsid w:val="00651872"/>
    <w:rsid w:val="0065745A"/>
    <w:rsid w:val="006633D4"/>
    <w:rsid w:val="006730BD"/>
    <w:rsid w:val="00674A71"/>
    <w:rsid w:val="006841FD"/>
    <w:rsid w:val="00685E86"/>
    <w:rsid w:val="00686610"/>
    <w:rsid w:val="00686891"/>
    <w:rsid w:val="006950B1"/>
    <w:rsid w:val="0069647F"/>
    <w:rsid w:val="006A0377"/>
    <w:rsid w:val="006B58BA"/>
    <w:rsid w:val="006C0A2A"/>
    <w:rsid w:val="006C4F27"/>
    <w:rsid w:val="006C598B"/>
    <w:rsid w:val="006C6470"/>
    <w:rsid w:val="006D29A8"/>
    <w:rsid w:val="006D6DA3"/>
    <w:rsid w:val="006E122F"/>
    <w:rsid w:val="006E1CE3"/>
    <w:rsid w:val="006E24BD"/>
    <w:rsid w:val="006E723B"/>
    <w:rsid w:val="006F0FB2"/>
    <w:rsid w:val="006F5C52"/>
    <w:rsid w:val="00700497"/>
    <w:rsid w:val="00707438"/>
    <w:rsid w:val="00715A83"/>
    <w:rsid w:val="007170C3"/>
    <w:rsid w:val="007236BE"/>
    <w:rsid w:val="00726815"/>
    <w:rsid w:val="00735F6A"/>
    <w:rsid w:val="00740022"/>
    <w:rsid w:val="00745B85"/>
    <w:rsid w:val="00747098"/>
    <w:rsid w:val="00750057"/>
    <w:rsid w:val="00755E6E"/>
    <w:rsid w:val="007718B2"/>
    <w:rsid w:val="0077296D"/>
    <w:rsid w:val="00774AF9"/>
    <w:rsid w:val="00777FB6"/>
    <w:rsid w:val="00780485"/>
    <w:rsid w:val="00782810"/>
    <w:rsid w:val="00783C26"/>
    <w:rsid w:val="0078488D"/>
    <w:rsid w:val="007978AA"/>
    <w:rsid w:val="007A46A6"/>
    <w:rsid w:val="007B5BA1"/>
    <w:rsid w:val="007B5E6A"/>
    <w:rsid w:val="007C368F"/>
    <w:rsid w:val="007C7F19"/>
    <w:rsid w:val="007D2B27"/>
    <w:rsid w:val="007D3C9A"/>
    <w:rsid w:val="007E5736"/>
    <w:rsid w:val="007F0423"/>
    <w:rsid w:val="007F26EC"/>
    <w:rsid w:val="008308AF"/>
    <w:rsid w:val="008310CA"/>
    <w:rsid w:val="00833BAD"/>
    <w:rsid w:val="00833D33"/>
    <w:rsid w:val="00834688"/>
    <w:rsid w:val="0083579B"/>
    <w:rsid w:val="00842374"/>
    <w:rsid w:val="008431FF"/>
    <w:rsid w:val="008516D6"/>
    <w:rsid w:val="00860F5A"/>
    <w:rsid w:val="00863445"/>
    <w:rsid w:val="00875F0F"/>
    <w:rsid w:val="008859DE"/>
    <w:rsid w:val="00886CD3"/>
    <w:rsid w:val="00887015"/>
    <w:rsid w:val="00891B12"/>
    <w:rsid w:val="00892A48"/>
    <w:rsid w:val="008970AD"/>
    <w:rsid w:val="008A04F4"/>
    <w:rsid w:val="008A0FB0"/>
    <w:rsid w:val="008A1C31"/>
    <w:rsid w:val="008A64B4"/>
    <w:rsid w:val="008B2671"/>
    <w:rsid w:val="008C01F4"/>
    <w:rsid w:val="008C08AD"/>
    <w:rsid w:val="008C4BE6"/>
    <w:rsid w:val="008C6E3A"/>
    <w:rsid w:val="008D0145"/>
    <w:rsid w:val="008D22F0"/>
    <w:rsid w:val="008D633A"/>
    <w:rsid w:val="008D6894"/>
    <w:rsid w:val="008E387E"/>
    <w:rsid w:val="008E41B3"/>
    <w:rsid w:val="008E678B"/>
    <w:rsid w:val="008F03F1"/>
    <w:rsid w:val="008F505E"/>
    <w:rsid w:val="00904D39"/>
    <w:rsid w:val="00913945"/>
    <w:rsid w:val="00922ECD"/>
    <w:rsid w:val="00925887"/>
    <w:rsid w:val="00925AA0"/>
    <w:rsid w:val="009300BF"/>
    <w:rsid w:val="009435CA"/>
    <w:rsid w:val="00943B78"/>
    <w:rsid w:val="009500C9"/>
    <w:rsid w:val="00954C93"/>
    <w:rsid w:val="00956B62"/>
    <w:rsid w:val="00962D7E"/>
    <w:rsid w:val="00972499"/>
    <w:rsid w:val="00972F90"/>
    <w:rsid w:val="00982AFE"/>
    <w:rsid w:val="00986570"/>
    <w:rsid w:val="00990CEA"/>
    <w:rsid w:val="009913E3"/>
    <w:rsid w:val="00992C68"/>
    <w:rsid w:val="009A2478"/>
    <w:rsid w:val="009A6D88"/>
    <w:rsid w:val="009A7474"/>
    <w:rsid w:val="009B10CA"/>
    <w:rsid w:val="009B6EA3"/>
    <w:rsid w:val="009C74CD"/>
    <w:rsid w:val="009D6813"/>
    <w:rsid w:val="009E1F63"/>
    <w:rsid w:val="009F5729"/>
    <w:rsid w:val="009F78F2"/>
    <w:rsid w:val="00A00112"/>
    <w:rsid w:val="00A02778"/>
    <w:rsid w:val="00A03BB9"/>
    <w:rsid w:val="00A0417B"/>
    <w:rsid w:val="00A138C6"/>
    <w:rsid w:val="00A155FB"/>
    <w:rsid w:val="00A17161"/>
    <w:rsid w:val="00A178C8"/>
    <w:rsid w:val="00A201D6"/>
    <w:rsid w:val="00A27DF2"/>
    <w:rsid w:val="00A33237"/>
    <w:rsid w:val="00A364BC"/>
    <w:rsid w:val="00A440F4"/>
    <w:rsid w:val="00A535B4"/>
    <w:rsid w:val="00A64E14"/>
    <w:rsid w:val="00A6727B"/>
    <w:rsid w:val="00A70397"/>
    <w:rsid w:val="00A70A0F"/>
    <w:rsid w:val="00A72BBB"/>
    <w:rsid w:val="00A7603A"/>
    <w:rsid w:val="00A816EA"/>
    <w:rsid w:val="00A963FD"/>
    <w:rsid w:val="00AA50DD"/>
    <w:rsid w:val="00AA56AD"/>
    <w:rsid w:val="00AA712B"/>
    <w:rsid w:val="00AA7A4C"/>
    <w:rsid w:val="00AB5972"/>
    <w:rsid w:val="00AB6E33"/>
    <w:rsid w:val="00AB737F"/>
    <w:rsid w:val="00AC5896"/>
    <w:rsid w:val="00AC61CF"/>
    <w:rsid w:val="00AC7DA3"/>
    <w:rsid w:val="00AD5B7A"/>
    <w:rsid w:val="00AE1AED"/>
    <w:rsid w:val="00AF0E77"/>
    <w:rsid w:val="00B0416A"/>
    <w:rsid w:val="00B066D9"/>
    <w:rsid w:val="00B0696A"/>
    <w:rsid w:val="00B172BC"/>
    <w:rsid w:val="00B22B54"/>
    <w:rsid w:val="00B2531F"/>
    <w:rsid w:val="00B25819"/>
    <w:rsid w:val="00B30548"/>
    <w:rsid w:val="00B512F3"/>
    <w:rsid w:val="00B5288B"/>
    <w:rsid w:val="00B55085"/>
    <w:rsid w:val="00B55F61"/>
    <w:rsid w:val="00B568D3"/>
    <w:rsid w:val="00B57948"/>
    <w:rsid w:val="00B63978"/>
    <w:rsid w:val="00B80E7D"/>
    <w:rsid w:val="00B84625"/>
    <w:rsid w:val="00B87A21"/>
    <w:rsid w:val="00B87AA9"/>
    <w:rsid w:val="00B87BAB"/>
    <w:rsid w:val="00B90A0B"/>
    <w:rsid w:val="00B94D34"/>
    <w:rsid w:val="00BB39D1"/>
    <w:rsid w:val="00BC24DE"/>
    <w:rsid w:val="00BC6D84"/>
    <w:rsid w:val="00BC7981"/>
    <w:rsid w:val="00BD2E38"/>
    <w:rsid w:val="00BD481B"/>
    <w:rsid w:val="00BD518B"/>
    <w:rsid w:val="00BE123C"/>
    <w:rsid w:val="00BE358A"/>
    <w:rsid w:val="00BF23F3"/>
    <w:rsid w:val="00BF75C3"/>
    <w:rsid w:val="00C04220"/>
    <w:rsid w:val="00C13FA6"/>
    <w:rsid w:val="00C21861"/>
    <w:rsid w:val="00C21C63"/>
    <w:rsid w:val="00C21FE3"/>
    <w:rsid w:val="00C32719"/>
    <w:rsid w:val="00C328B4"/>
    <w:rsid w:val="00C33BB3"/>
    <w:rsid w:val="00C34E89"/>
    <w:rsid w:val="00C43DAA"/>
    <w:rsid w:val="00C46ADD"/>
    <w:rsid w:val="00C51771"/>
    <w:rsid w:val="00C5546F"/>
    <w:rsid w:val="00C66611"/>
    <w:rsid w:val="00C66E2B"/>
    <w:rsid w:val="00C72F82"/>
    <w:rsid w:val="00C81709"/>
    <w:rsid w:val="00C81D8D"/>
    <w:rsid w:val="00C82F15"/>
    <w:rsid w:val="00C86EDC"/>
    <w:rsid w:val="00C925C7"/>
    <w:rsid w:val="00C926CB"/>
    <w:rsid w:val="00C9385F"/>
    <w:rsid w:val="00C96F11"/>
    <w:rsid w:val="00C97A91"/>
    <w:rsid w:val="00CB1EC5"/>
    <w:rsid w:val="00CB1EE7"/>
    <w:rsid w:val="00CB48A9"/>
    <w:rsid w:val="00CC0569"/>
    <w:rsid w:val="00CC3CF5"/>
    <w:rsid w:val="00CD5F9E"/>
    <w:rsid w:val="00CD73CE"/>
    <w:rsid w:val="00CE38D6"/>
    <w:rsid w:val="00CE5A11"/>
    <w:rsid w:val="00CE67D9"/>
    <w:rsid w:val="00CF46DD"/>
    <w:rsid w:val="00D0048B"/>
    <w:rsid w:val="00D071F9"/>
    <w:rsid w:val="00D149AA"/>
    <w:rsid w:val="00D232B9"/>
    <w:rsid w:val="00D30B0E"/>
    <w:rsid w:val="00D36140"/>
    <w:rsid w:val="00D52A4A"/>
    <w:rsid w:val="00D53126"/>
    <w:rsid w:val="00D64648"/>
    <w:rsid w:val="00D67B38"/>
    <w:rsid w:val="00D81EF3"/>
    <w:rsid w:val="00D82224"/>
    <w:rsid w:val="00D82478"/>
    <w:rsid w:val="00D84092"/>
    <w:rsid w:val="00D8799A"/>
    <w:rsid w:val="00D87A76"/>
    <w:rsid w:val="00D950EB"/>
    <w:rsid w:val="00DB0247"/>
    <w:rsid w:val="00DB10F1"/>
    <w:rsid w:val="00DB583D"/>
    <w:rsid w:val="00DB68B9"/>
    <w:rsid w:val="00DB6E56"/>
    <w:rsid w:val="00DC1D5A"/>
    <w:rsid w:val="00DD2252"/>
    <w:rsid w:val="00DE10A8"/>
    <w:rsid w:val="00DE4726"/>
    <w:rsid w:val="00DE4BB1"/>
    <w:rsid w:val="00DF07EB"/>
    <w:rsid w:val="00E13E9E"/>
    <w:rsid w:val="00E15025"/>
    <w:rsid w:val="00E23098"/>
    <w:rsid w:val="00E27C03"/>
    <w:rsid w:val="00E34C06"/>
    <w:rsid w:val="00E35D38"/>
    <w:rsid w:val="00E420D5"/>
    <w:rsid w:val="00E563E3"/>
    <w:rsid w:val="00E56BB1"/>
    <w:rsid w:val="00E5790C"/>
    <w:rsid w:val="00E645AC"/>
    <w:rsid w:val="00E64DB2"/>
    <w:rsid w:val="00E9226A"/>
    <w:rsid w:val="00E97AE2"/>
    <w:rsid w:val="00EA14E1"/>
    <w:rsid w:val="00EA2374"/>
    <w:rsid w:val="00EA47EA"/>
    <w:rsid w:val="00EB01F6"/>
    <w:rsid w:val="00EB3558"/>
    <w:rsid w:val="00EB62BD"/>
    <w:rsid w:val="00EB6388"/>
    <w:rsid w:val="00EB7A8B"/>
    <w:rsid w:val="00EC1F70"/>
    <w:rsid w:val="00EE1538"/>
    <w:rsid w:val="00EE76D5"/>
    <w:rsid w:val="00EE7F2E"/>
    <w:rsid w:val="00EF0E13"/>
    <w:rsid w:val="00F012A0"/>
    <w:rsid w:val="00F03D38"/>
    <w:rsid w:val="00F0733D"/>
    <w:rsid w:val="00F11A04"/>
    <w:rsid w:val="00F12940"/>
    <w:rsid w:val="00F12B3F"/>
    <w:rsid w:val="00F15B48"/>
    <w:rsid w:val="00F20D73"/>
    <w:rsid w:val="00F247FD"/>
    <w:rsid w:val="00F33975"/>
    <w:rsid w:val="00F369A2"/>
    <w:rsid w:val="00F536A6"/>
    <w:rsid w:val="00F610F6"/>
    <w:rsid w:val="00F6152D"/>
    <w:rsid w:val="00F6303A"/>
    <w:rsid w:val="00F634EF"/>
    <w:rsid w:val="00F721B4"/>
    <w:rsid w:val="00F73EBE"/>
    <w:rsid w:val="00F74E79"/>
    <w:rsid w:val="00F82FAB"/>
    <w:rsid w:val="00F93749"/>
    <w:rsid w:val="00F95B43"/>
    <w:rsid w:val="00FA02F2"/>
    <w:rsid w:val="00FB0BAC"/>
    <w:rsid w:val="00FB4DF3"/>
    <w:rsid w:val="00FC0F1E"/>
    <w:rsid w:val="00FC1AFC"/>
    <w:rsid w:val="00FC456F"/>
    <w:rsid w:val="00FD054D"/>
    <w:rsid w:val="00FD2771"/>
    <w:rsid w:val="00FD4479"/>
    <w:rsid w:val="00FD6874"/>
    <w:rsid w:val="00FD7D1F"/>
    <w:rsid w:val="00FE22A1"/>
    <w:rsid w:val="00FE2D5E"/>
    <w:rsid w:val="00FE4BB4"/>
    <w:rsid w:val="00FF4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4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D481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747098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747098"/>
  </w:style>
  <w:style w:type="paragraph" w:styleId="a7">
    <w:name w:val="footer"/>
    <w:basedOn w:val="a"/>
    <w:link w:val="a8"/>
    <w:uiPriority w:val="99"/>
    <w:unhideWhenUsed/>
    <w:rsid w:val="00747098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74709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D48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BD481B"/>
    <w:pPr>
      <w:ind w:leftChars="200" w:left="480"/>
    </w:pPr>
  </w:style>
  <w:style w:type="paragraph" w:styleId="a5">
    <w:name w:val="header"/>
    <w:basedOn w:val="a"/>
    <w:link w:val="a6"/>
    <w:uiPriority w:val="99"/>
    <w:unhideWhenUsed/>
    <w:rsid w:val="00747098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747098"/>
  </w:style>
  <w:style w:type="paragraph" w:styleId="a7">
    <w:name w:val="footer"/>
    <w:basedOn w:val="a"/>
    <w:link w:val="a8"/>
    <w:uiPriority w:val="99"/>
    <w:unhideWhenUsed/>
    <w:rsid w:val="00747098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74709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41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irst</dc:creator>
  <cp:lastModifiedBy>黃秋容</cp:lastModifiedBy>
  <cp:revision>2</cp:revision>
  <dcterms:created xsi:type="dcterms:W3CDTF">2014-10-02T02:36:00Z</dcterms:created>
  <dcterms:modified xsi:type="dcterms:W3CDTF">2014-10-02T02:36:00Z</dcterms:modified>
</cp:coreProperties>
</file>